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51D" w:rsidRPr="002C6791" w:rsidRDefault="0042251D" w:rsidP="0042251D">
      <w:pPr>
        <w:pStyle w:val="1"/>
        <w:rPr>
          <w:rFonts w:ascii="Times New Roman" w:hAnsi="Times New Roman" w:cs="Times New Roman"/>
          <w:b/>
          <w:noProof/>
        </w:rPr>
      </w:pPr>
      <w:r w:rsidRPr="002C6791">
        <w:rPr>
          <w:rFonts w:ascii="Times New Roman" w:hAnsi="Times New Roman" w:cs="Times New Roman"/>
          <w:b/>
          <w:lang w:bidi="bn-IN"/>
        </w:rPr>
        <w:t>S1 Fi</w:t>
      </w:r>
      <w:r>
        <w:rPr>
          <w:rFonts w:ascii="Times New Roman" w:hAnsi="Times New Roman" w:cs="Times New Roman"/>
          <w:b/>
          <w:lang w:bidi="bn-IN"/>
        </w:rPr>
        <w:t>le</w:t>
      </w:r>
      <w:r w:rsidRPr="002C6791">
        <w:rPr>
          <w:rFonts w:ascii="Times New Roman" w:hAnsi="Times New Roman" w:cs="Times New Roman"/>
          <w:b/>
          <w:lang w:bidi="bn-IN"/>
        </w:rPr>
        <w:t xml:space="preserve">. </w:t>
      </w:r>
      <w:r w:rsidRPr="002C6791">
        <w:rPr>
          <w:rFonts w:ascii="Times New Roman" w:eastAsiaTheme="minorHAnsi" w:hAnsi="Times New Roman" w:cs="Times New Roman"/>
          <w:b/>
          <w:lang w:bidi="bn-IN"/>
        </w:rPr>
        <w:t>The search strategy</w:t>
      </w:r>
      <w:r w:rsidRPr="002C6791">
        <w:rPr>
          <w:rFonts w:ascii="Times New Roman" w:hAnsi="Times New Roman" w:cs="Times New Roman"/>
          <w:b/>
          <w:noProof/>
        </w:rPr>
        <w:t xml:space="preserve"> </w:t>
      </w:r>
    </w:p>
    <w:p w:rsidR="0042251D" w:rsidRPr="002C6791" w:rsidRDefault="0042251D" w:rsidP="0042251D">
      <w:pPr>
        <w:spacing w:after="0" w:line="360" w:lineRule="auto"/>
        <w:textAlignment w:val="baseline"/>
        <w:rPr>
          <w:rFonts w:ascii="Times New Roman" w:eastAsia="함초롬바탕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/>
          <w:bCs/>
          <w:kern w:val="0"/>
          <w:sz w:val="22"/>
        </w:rPr>
        <w:t>Pubmed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. Search brachial plexus block[mesh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2. Search brachial plexus block[tiab] OR brachial plexus blocks[tiab] OR brachial plexus anesthesia[tiab] OR brachial plexus blockade[tiab] OR brachial plexus blockades[tiab]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3. Search (#1 OR #2)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4. Search brachial plexus [mesh] AND nerve block[mesh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5. Search brachial plexus[tiab] AND (nerve block[tiab] OR nerve blocks[tiab] OR nerve blockade[tiab] OR nerve blockades[tiab])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6. Search (#4 OR #5)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7. Search axillary block [tiab] OR axillary blocks [tiab] OR</w:t>
      </w:r>
      <w:r w:rsidRPr="002C6791">
        <w:t xml:space="preserve"> </w:t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infraclavicular block[tiab] OR infraclavicular blocks[tiab] OR interscalene block[tiab] OR interscalene blocks[tiab] OR supraclavicular block[tiab] OR supraclavicular blocks[tiab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8. Search (#3 OR #6 OR #7)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9. Search Local Anesthetics[mesh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0. Search Local Anesthetics[tiab] OR Local Anesthetic[tiab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1. Search levobupivacaine[tw] OR lidocaine[tw] OR bupivacaine[tw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2. Search (#9 OR #10 OR #11) </w:t>
      </w:r>
      <w:bookmarkStart w:id="0" w:name="_GoBack"/>
      <w:bookmarkEnd w:id="0"/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3. Search tramadol[mesh] OR tramadol[tiab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4. Search (#8 AND #12 AND #13) 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b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/>
          <w:bCs/>
          <w:kern w:val="0"/>
          <w:sz w:val="22"/>
        </w:rPr>
        <w:t xml:space="preserve">EMBASE </w:t>
      </w: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>( &lt; 1966 – 2015 publication year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. 'brachial plexus anesthesia'/exp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2. 'brachial plexus block':ti,ab OR 'brachial plexus blocks':ti,ab OR 'brachial plexus anesthesia':ti,ab OR 'brachial plexus blockade':ti,ab OR 'brachial plexus blockades'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3. 'brachial plexus anesthesia'/exp OR 'brachial plexus block':ti,ab OR 'brachial plexus blocks':ti,ab OR 'brachial plexus anesthesia':ti,ab OR 'brachial plexus blockade':ti,ab OR 'brachial plexus blockades'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4. 'brachial plexus'/exp AND 'nerve block'/exp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5. 'brachial plexus':ti,ab AND ('nerve block':ti,ab OR 'nerve blocks':ti,ab OR 'nerve blockade':ti,ab OR 'nerve blockades':ti,ab)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6. 'brachial plexus'/exp AND 'nerve block'/exp OR ('brachial plexus':ti,ab AND ('nerve block':ti,ab OR 'nerve blocks':ti,ab OR 'nerve blockade':ti,ab OR 'nerve blockades':ti,ab))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7. 'axillary block':ti,ab OR 'axillary blocks':ti,ab OR 'infraclavicular block':ti,ab OR 'infraclavicular </w:t>
      </w:r>
      <w:r w:rsidRPr="002C6791">
        <w:rPr>
          <w:rFonts w:ascii="Times New Roman" w:eastAsia="함초롬바탕" w:hAnsi="Times New Roman" w:cs="Times New Roman"/>
          <w:kern w:val="0"/>
          <w:sz w:val="22"/>
        </w:rPr>
        <w:lastRenderedPageBreak/>
        <w:t xml:space="preserve">blocks':ti,ab OR 'interscalene block':ti,ab OR 'interscalene blocks':ti,ab OR 'supraclavicular block':ti,ab OR 'supraclavicular blocks':ti,ab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8. 1 OR 2 OR 3 OR 4 OR 5 OR 6 OR 7</w:t>
      </w:r>
      <w:r w:rsidRPr="002C6791">
        <w:rPr>
          <w:rFonts w:ascii="Times New Roman" w:eastAsia="함초롬바탕" w:hAnsi="Times New Roman" w:cs="Times New Roman" w:hint="eastAsia"/>
          <w:kern w:val="0"/>
          <w:sz w:val="22"/>
        </w:rPr>
        <w:t xml:space="preserve">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9. 'local anesthetic agent'/exp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0. 'local anesthetics':ti,ab OR 'local anesthetic'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1. 'levobupivacaine':ti,ab OR 'lidocaine':ti,ab OR 'bupivacaine'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2. 'levobupivacaine'/exp OR 'lidocaine'/exp OR 'bupivacaine'/exp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3. 9 OR 10 OR 11 OR 12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4. 'tramadol'/exp OR tramadol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15. [controlled clinical trial]/lim OR [randomized controlled trial]/lim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16. 8 AND 13 AND 14 AND 15 </w:t>
      </w:r>
      <w:r w:rsidRPr="002C6791">
        <w:rPr>
          <w:rFonts w:ascii="Times New Roman" w:eastAsia="함초롬바탕" w:hAnsi="Times New Roman" w:cs="Times New Roman" w:hint="eastAsia"/>
          <w:kern w:val="0"/>
          <w:sz w:val="22"/>
        </w:rPr>
        <w:t xml:space="preserve"> </w:t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b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/>
          <w:bCs/>
          <w:kern w:val="0"/>
          <w:sz w:val="22"/>
        </w:rPr>
        <w:t xml:space="preserve">Cochrane </w:t>
      </w: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>(publication year 2015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1. [mh " Brachial Plexus Block"]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2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("brachial plexus block" or "brachial plexus blocks" or "brachial plexus anesthesia" or "brachial plexus blockade" or "brachial plexus blockades")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3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 or #2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4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[mh "brachial plexus"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5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[mh "nerve block"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6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4 and #5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7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"brachial plexus":ti,ab and ("nerve block" or "nerve blocks" or "nerve blockade" or "nerve blockades")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8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6 or #7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>9.</w:t>
      </w:r>
      <w:r w:rsidRPr="002C6791">
        <w:rPr>
          <w:rFonts w:ascii="Times New Roman" w:eastAsia="굴림" w:hAnsi="Times New Roman" w:cs="Times New Roman"/>
          <w:kern w:val="0"/>
          <w:sz w:val="22"/>
        </w:rPr>
        <w:tab/>
      </w:r>
      <w:r w:rsidRPr="002C6791">
        <w:rPr>
          <w:rFonts w:ascii="Times New Roman" w:eastAsia="함초롬바탕" w:hAnsi="Times New Roman" w:cs="Times New Roman"/>
          <w:kern w:val="0"/>
          <w:sz w:val="22"/>
        </w:rPr>
        <w:t>("axillary block" or "axillary blocks" or "infraclavicular block" or "infraclavicular blocks" or "interscalene block" or "interscalene blocks" or "supraclavicular block" or "supraclavicular blocks"):ti,ab 2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0  #3 or #8 or #9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1  [mh "Local Anesthetics"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2  ("Local Anesthetics" or "Local Anesthetic")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3  [mh levobupivacaine] or [mh lidocaine] or [mh bupivacaine]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4  (levobupivacaine or lidocaine or bupivacaine)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5  {or #11-#14}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6  [mh tramadol] or tramadol:ti,ab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#17  #10 and #15 and #16      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kern w:val="0"/>
          <w:sz w:val="22"/>
        </w:rPr>
      </w:pPr>
      <w:r w:rsidRPr="002C6791">
        <w:rPr>
          <w:rFonts w:ascii="Times New Roman" w:eastAsia="함초롬바탕" w:hAnsi="Times New Roman" w:cs="Times New Roman" w:hint="eastAsia"/>
          <w:kern w:val="0"/>
          <w:sz w:val="22"/>
        </w:rPr>
        <w:t>Search No.</w:t>
      </w:r>
      <w:r w:rsidRPr="002C6791">
        <w:rPr>
          <w:rFonts w:ascii="Times New Roman" w:eastAsia="함초롬바탕" w:hAnsi="Times New Roman" w:cs="Times New Roman"/>
          <w:kern w:val="0"/>
          <w:sz w:val="22"/>
        </w:rPr>
        <w:t xml:space="preserve"> (Duplication No.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 xml:space="preserve">   PubMed   24 (0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 xml:space="preserve">   EMBASE  38 (12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굴림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 xml:space="preserve">   Cochrane  25 (23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 xml:space="preserve">   Koreamed  3 (0)</w:t>
      </w:r>
    </w:p>
    <w:p w:rsidR="0042251D" w:rsidRPr="002C6791" w:rsidRDefault="0042251D" w:rsidP="0042251D">
      <w:pPr>
        <w:snapToGrid w:val="0"/>
        <w:spacing w:after="0" w:line="360" w:lineRule="auto"/>
        <w:ind w:left="300" w:hanging="300"/>
        <w:textAlignment w:val="baseline"/>
        <w:rPr>
          <w:rFonts w:ascii="Times New Roman" w:eastAsia="함초롬바탕" w:hAnsi="Times New Roman" w:cs="Times New Roman"/>
          <w:bCs/>
          <w:kern w:val="0"/>
          <w:sz w:val="22"/>
        </w:rPr>
      </w:pP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 xml:space="preserve">   Tot</w:t>
      </w:r>
      <w:r w:rsidRPr="002C6791">
        <w:rPr>
          <w:rFonts w:ascii="Times New Roman" w:eastAsia="함초롬바탕" w:hAnsi="Times New Roman" w:cs="Times New Roman" w:hint="eastAsia"/>
          <w:bCs/>
          <w:kern w:val="0"/>
          <w:sz w:val="22"/>
        </w:rPr>
        <w:t xml:space="preserve">al      </w:t>
      </w:r>
      <w:r w:rsidRPr="002C6791">
        <w:rPr>
          <w:rFonts w:ascii="Times New Roman" w:eastAsia="함초롬바탕" w:hAnsi="Times New Roman" w:cs="Times New Roman"/>
          <w:bCs/>
          <w:kern w:val="0"/>
          <w:sz w:val="22"/>
        </w:rPr>
        <w:t>90 (35)</w:t>
      </w:r>
    </w:p>
    <w:p w:rsidR="0042251D" w:rsidRPr="002C6791" w:rsidRDefault="0042251D" w:rsidP="0042251D"/>
    <w:p w:rsidR="00095031" w:rsidRPr="0042251D" w:rsidRDefault="00095031"/>
    <w:sectPr w:rsidR="00095031" w:rsidRPr="0042251D" w:rsidSect="00A14BAD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Malgun Gothic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trackRevisions/>
  <w:documentProtection w:edit="trackedChanges" w:enforcement="1" w:cryptProviderType="rsaAES" w:cryptAlgorithmClass="hash" w:cryptAlgorithmType="typeAny" w:cryptAlgorithmSid="14" w:cryptSpinCount="100000" w:hash="JlFgNxbAY5dLM1pxWT6tI7zpwsqpSzGjSknNAsL3WqMxut+iePqzCo38hoAKcEnYqraZm7ezabz0Lh0XrajiBA==" w:salt="OD8YEjzZxOxi76pnhfapAQ==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1D"/>
    <w:rsid w:val="00095031"/>
    <w:rsid w:val="0042251D"/>
    <w:rsid w:val="00AB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FA960-C03A-4154-A294-A3B937937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251D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qFormat/>
    <w:rsid w:val="0042251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42251D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9-01T05:11:00Z</dcterms:created>
  <dcterms:modified xsi:type="dcterms:W3CDTF">2017-09-01T05:12:00Z</dcterms:modified>
</cp:coreProperties>
</file>